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969" w:rsidRDefault="00B25969" w:rsidP="00B25969">
      <w:pPr>
        <w:spacing w:after="0" w:line="240" w:lineRule="auto"/>
        <w:rPr>
          <w:lang w:val="en-US"/>
        </w:rPr>
      </w:pPr>
      <w:r>
        <w:rPr>
          <w:b/>
          <w:lang w:val="en-US"/>
        </w:rPr>
        <w:t>S2 Table.</w:t>
      </w:r>
      <w:r>
        <w:rPr>
          <w:lang w:val="en-US"/>
        </w:rPr>
        <w:t xml:space="preserve"> Additional characteristics of index persons and their children: the Heinz Nixdorf Recall (HNR) and the </w:t>
      </w:r>
      <w:proofErr w:type="spellStart"/>
      <w:r>
        <w:rPr>
          <w:lang w:val="en-US"/>
        </w:rPr>
        <w:t>MultiGenerationStudy</w:t>
      </w:r>
      <w:proofErr w:type="spellEnd"/>
      <w:r>
        <w:rPr>
          <w:lang w:val="en-US"/>
        </w:rPr>
        <w:t xml:space="preserve"> (MGS) (analysis population B)</w:t>
      </w: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2077"/>
        <w:gridCol w:w="1643"/>
        <w:gridCol w:w="1797"/>
        <w:gridCol w:w="1799"/>
      </w:tblGrid>
      <w:tr w:rsidR="00B25969" w:rsidTr="00D02B16"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969" w:rsidRDefault="00B25969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969" w:rsidRDefault="00B25969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dex person</w:t>
            </w:r>
          </w:p>
          <w:p w:rsidR="00B25969" w:rsidRDefault="00B25969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er family</w:t>
            </w:r>
          </w:p>
          <w:p w:rsidR="00B25969" w:rsidRDefault="00B25969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HNR T2)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dex person</w:t>
            </w:r>
          </w:p>
          <w:p w:rsidR="00B25969" w:rsidRDefault="00B25969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er child</w:t>
            </w:r>
          </w:p>
          <w:p w:rsidR="00B25969" w:rsidRDefault="00B25969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HNR T2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5969" w:rsidRDefault="00B25969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Children </w:t>
            </w:r>
          </w:p>
          <w:p w:rsidR="00B25969" w:rsidRDefault="00B25969" w:rsidP="00D02B16">
            <w:pPr>
              <w:spacing w:line="240" w:lineRule="auto"/>
              <w:jc w:val="center"/>
              <w:rPr>
                <w:b/>
              </w:rPr>
            </w:pPr>
          </w:p>
          <w:p w:rsidR="00B25969" w:rsidRDefault="00B25969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MGS)</w:t>
            </w:r>
          </w:p>
        </w:tc>
      </w:tr>
      <w:tr w:rsidR="00B25969" w:rsidTr="00D02B16"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5969" w:rsidRDefault="00B25969" w:rsidP="00D02B1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1083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149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1497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Occupational stat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employe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223 (20.6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312 (20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1302 (87.0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unemploye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30 (2.8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40 (2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31 (2.1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pension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744 (68.7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1023 (68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26 (1.7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Inactive / housewif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61 (5.6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84 (5.6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128 (8.6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miss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25 (2.3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38 (2.5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10 (0.7%)</w:t>
            </w:r>
          </w:p>
        </w:tc>
      </w:tr>
      <w:tr w:rsidR="00B25969" w:rsidTr="00D02B16"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  <w:jc w:val="both"/>
            </w:pPr>
            <w:r>
              <w:t>Smoking</w:t>
            </w:r>
          </w:p>
          <w:p w:rsidR="00B25969" w:rsidRDefault="00B25969" w:rsidP="00D02B16">
            <w:pPr>
              <w:spacing w:line="240" w:lineRule="auto"/>
              <w:jc w:val="both"/>
            </w:pPr>
          </w:p>
          <w:p w:rsidR="00B25969" w:rsidRDefault="00B25969" w:rsidP="00D02B16">
            <w:pPr>
              <w:spacing w:line="240" w:lineRule="auto"/>
              <w:jc w:val="both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Current smok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 xml:space="preserve">112 (10.3%)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158 (10.6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366 (24.4%)</w:t>
            </w:r>
          </w:p>
        </w:tc>
      </w:tr>
      <w:tr w:rsidR="00B25969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Former smok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472 (43.6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645 (43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397 (26.5%)</w:t>
            </w:r>
          </w:p>
        </w:tc>
      </w:tr>
      <w:tr w:rsidR="00B25969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Never smok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497 (45.9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689 (46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733 (49.0%)</w:t>
            </w:r>
          </w:p>
        </w:tc>
      </w:tr>
      <w:tr w:rsidR="00B25969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Miss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2 (0.2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5 (0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1 (0.1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 xml:space="preserve">28.5 </w:t>
            </w:r>
            <w:r>
              <w:rPr>
                <w:rFonts w:cstheme="minorHAnsi"/>
              </w:rPr>
              <w:t>± 4.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 xml:space="preserve">28.5 </w:t>
            </w:r>
            <w:r>
              <w:rPr>
                <w:rFonts w:cstheme="minorHAnsi"/>
              </w:rPr>
              <w:t>± 4.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 xml:space="preserve">25.8 </w:t>
            </w:r>
            <w:r>
              <w:rPr>
                <w:rFonts w:cstheme="minorHAnsi"/>
              </w:rPr>
              <w:t>± 5.0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Hypertension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norm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353 (32.6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494 (33.0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667 (44.6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prehypertens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430 (39.7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589 (39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649 (43.4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stage 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235 (21.7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328 (21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157 (10.5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stage 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63 (5.8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82 (5.5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20 (1.3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miss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2 (0.2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4 (0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</w:pPr>
            <w:r>
              <w:t>4 (0.3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Diabetes mellitu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Y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9 (11.9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4 (11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 (3.1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49 (87.9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14 (87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47 (96.7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Don´t know/ miss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0.5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0.6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0.2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 xml:space="preserve">Cancer ever </w:t>
            </w:r>
            <w:r>
              <w:rPr>
                <w:vertAlign w:val="superscript"/>
              </w:rPr>
              <w:t>a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Y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7 (17.3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6 (17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 (2.3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91 (82.3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32 (82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60 (97.5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Don´t know/ miss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0.5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 (0.6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0.2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 xml:space="preserve">Stroke </w:t>
            </w:r>
            <w:r>
              <w:rPr>
                <w:vertAlign w:val="superscript"/>
              </w:rPr>
              <w:t>b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Y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 (3.2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 (3.3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0.8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48 (96.8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48 (96.7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80 (98.9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Don´t know/ miss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0.3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rPr>
                <w:lang w:val="en-US"/>
              </w:rPr>
              <w:t>Coronary heart disease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Y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 (9.2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7 (9.2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0.9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83 (90.8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60 (90.8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81 (98.9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Don´t know/ missin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 (0.2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Antihypertensive drug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Y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3 (55.7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7 (54.6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7 (11.2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0 (44.3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0 (45.4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30 (88.8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 xml:space="preserve">Beta blockers 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Y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5 (34.6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7 (33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 (6.3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8 (65.4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0 (66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03 (93.7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Cholesterol lowering drug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Y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7 (28.4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1 (28.1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 (3.9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6 (71.7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6 (71.9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38 (96.1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5969" w:rsidRDefault="00B25969" w:rsidP="00D02B16">
            <w:pPr>
              <w:spacing w:line="240" w:lineRule="auto"/>
            </w:pPr>
            <w:r>
              <w:t>Benzodiazepines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Y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0.6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0.5%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0.3%)</w:t>
            </w:r>
          </w:p>
        </w:tc>
      </w:tr>
      <w:tr w:rsidR="00B25969" w:rsidTr="00D02B16"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5969" w:rsidRDefault="00B25969" w:rsidP="00D02B16">
            <w:pPr>
              <w:spacing w:line="240" w:lineRule="auto"/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</w:pPr>
            <w:r>
              <w:t>no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77 (99.4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90 (99.5%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5969" w:rsidRDefault="00B25969" w:rsidP="00D02B16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93 (99.7%)</w:t>
            </w:r>
          </w:p>
        </w:tc>
      </w:tr>
    </w:tbl>
    <w:p w:rsidR="00B25969" w:rsidRDefault="00B25969" w:rsidP="00B25969">
      <w:pPr>
        <w:spacing w:after="0"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mean</w:t>
      </w:r>
      <w:proofErr w:type="gramEnd"/>
      <w:r>
        <w:rPr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±</w:t>
      </w:r>
      <w:r>
        <w:rPr>
          <w:sz w:val="20"/>
          <w:szCs w:val="20"/>
          <w:lang w:val="en-US"/>
        </w:rPr>
        <w:t xml:space="preserve"> standard deviation; n (proportions (%))</w:t>
      </w:r>
    </w:p>
    <w:p w:rsidR="00B25969" w:rsidRDefault="00B25969" w:rsidP="00B2596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NR T2: third visit to the study center in the Heinz Nixdorf Recall Study; MGS: </w:t>
      </w:r>
      <w:proofErr w:type="spellStart"/>
      <w:r>
        <w:rPr>
          <w:sz w:val="20"/>
          <w:szCs w:val="20"/>
          <w:lang w:val="en-US"/>
        </w:rPr>
        <w:t>MultiGeneration</w:t>
      </w:r>
      <w:proofErr w:type="spellEnd"/>
      <w:r>
        <w:rPr>
          <w:sz w:val="20"/>
          <w:szCs w:val="20"/>
          <w:lang w:val="en-US"/>
        </w:rPr>
        <w:t xml:space="preserve"> Study</w:t>
      </w:r>
    </w:p>
    <w:p w:rsidR="00B25969" w:rsidRDefault="00B25969" w:rsidP="00B25969">
      <w:pPr>
        <w:spacing w:after="0" w:line="240" w:lineRule="auto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sz w:val="20"/>
          <w:szCs w:val="20"/>
          <w:lang w:val="en-US"/>
        </w:rPr>
        <w:t xml:space="preserve"> Index persons were asked whether they had ever had cancer whereas children were asked whether they had ever had cancer except skin cancer.</w:t>
      </w:r>
    </w:p>
    <w:p w:rsidR="00B25969" w:rsidRDefault="00B25969" w:rsidP="00B25969">
      <w:pPr>
        <w:spacing w:after="0"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vertAlign w:val="superscript"/>
          <w:lang w:val="en-US"/>
        </w:rPr>
        <w:t>b</w:t>
      </w:r>
      <w:proofErr w:type="gramEnd"/>
      <w:r>
        <w:rPr>
          <w:sz w:val="20"/>
          <w:szCs w:val="20"/>
          <w:lang w:val="en-US"/>
        </w:rPr>
        <w:t xml:space="preserve"> Index persons were asked whether they had ever had stroke whereas children were asked whether they had ever had stroke or a transient ischemic attack.</w:t>
      </w:r>
    </w:p>
    <w:p w:rsidR="00B906A0" w:rsidRPr="00B25969" w:rsidRDefault="00B906A0">
      <w:pPr>
        <w:rPr>
          <w:lang w:val="en-US"/>
        </w:rPr>
      </w:pPr>
      <w:bookmarkStart w:id="0" w:name="_GoBack"/>
      <w:bookmarkEnd w:id="0"/>
    </w:p>
    <w:sectPr w:rsidR="00B906A0" w:rsidRPr="00B259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8F5"/>
    <w:rsid w:val="009838F5"/>
    <w:rsid w:val="00B25969"/>
    <w:rsid w:val="00B9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0CFC91-11A9-48D5-8092-57F6F3C41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5969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5969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l, Bernd</dc:creator>
  <cp:keywords/>
  <dc:description/>
  <cp:lastModifiedBy>Kowall, Bernd</cp:lastModifiedBy>
  <cp:revision>2</cp:revision>
  <dcterms:created xsi:type="dcterms:W3CDTF">2021-05-26T15:39:00Z</dcterms:created>
  <dcterms:modified xsi:type="dcterms:W3CDTF">2021-05-26T15:40:00Z</dcterms:modified>
</cp:coreProperties>
</file>